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41"/>
        <w:tblW w:w="11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0"/>
        <w:gridCol w:w="956"/>
        <w:gridCol w:w="956"/>
        <w:gridCol w:w="956"/>
        <w:gridCol w:w="957"/>
        <w:gridCol w:w="956"/>
        <w:gridCol w:w="956"/>
        <w:gridCol w:w="956"/>
        <w:gridCol w:w="957"/>
      </w:tblGrid>
      <w:tr w:rsidR="000609FF" w:rsidRPr="00DB3587" w14:paraId="0D73FE27" w14:textId="77777777" w:rsidTr="00B561E1">
        <w:trPr>
          <w:trHeight w:val="342"/>
        </w:trPr>
        <w:tc>
          <w:tcPr>
            <w:tcW w:w="11250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12F65" w14:textId="04F9D777" w:rsidR="000609FF" w:rsidRPr="00E94469" w:rsidRDefault="000609FF" w:rsidP="00B561E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36519">
              <w:rPr>
                <w:rFonts w:ascii="Arial" w:hAnsi="Arial" w:cs="Arial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="004005DC">
              <w:rPr>
                <w:rFonts w:ascii="Arial" w:hAnsi="Arial" w:cs="Arial"/>
                <w:b/>
                <w:sz w:val="22"/>
                <w:szCs w:val="22"/>
              </w:rPr>
              <w:t xml:space="preserve"> Table</w:t>
            </w:r>
            <w:r w:rsidRPr="00F36519"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b/>
                <w:sz w:val="22"/>
                <w:szCs w:val="22"/>
              </w:rPr>
              <w:t>Shotgun S</w:t>
            </w:r>
            <w:r w:rsidRPr="00F36519">
              <w:rPr>
                <w:rFonts w:ascii="Arial" w:hAnsi="Arial" w:cs="Arial"/>
                <w:b/>
                <w:sz w:val="22"/>
                <w:szCs w:val="22"/>
              </w:rPr>
              <w:t>equencing Results Grouped by PCR Classificatio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in </w:t>
            </w:r>
            <w:r w:rsidR="004005DC">
              <w:rPr>
                <w:rFonts w:ascii="Arial" w:hAnsi="Arial" w:cs="Arial"/>
                <w:b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b/>
                <w:sz w:val="22"/>
                <w:szCs w:val="22"/>
              </w:rPr>
              <w:t>Stringent Dataset</w:t>
            </w:r>
          </w:p>
        </w:tc>
      </w:tr>
      <w:tr w:rsidR="000609FF" w:rsidRPr="00DB3587" w14:paraId="2FA3C891" w14:textId="77777777" w:rsidTr="00B561E1">
        <w:trPr>
          <w:trHeight w:val="422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9C415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CR Classification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43005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31A36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871F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/H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+</w:t>
            </w:r>
          </w:p>
        </w:tc>
        <w:tc>
          <w:tcPr>
            <w:tcW w:w="19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993B2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-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/H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- (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U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</w:tr>
      <w:tr w:rsidR="000609FF" w:rsidRPr="00DB3587" w14:paraId="3F06BFCB" w14:textId="77777777" w:rsidTr="00B561E1">
        <w:trPr>
          <w:trHeight w:val="512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1F4B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 or TP Read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75810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A3328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5B1A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8B88F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FDB3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D74E6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A7038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HD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01E49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P</w:t>
            </w:r>
          </w:p>
        </w:tc>
      </w:tr>
      <w:tr w:rsidR="000609FF" w:rsidRPr="00DB3587" w14:paraId="2BC242D7" w14:textId="77777777" w:rsidTr="00B561E1">
        <w:trPr>
          <w:trHeight w:val="432"/>
        </w:trPr>
        <w:tc>
          <w:tcPr>
            <w:tcW w:w="360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B075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ad Coun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62695" w14:textId="399B67C5" w:rsidR="000609FF" w:rsidRPr="00E94469" w:rsidRDefault="00DF0081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,805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172C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A748" w14:textId="0BC6912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6D1E" w14:textId="5FFF6823" w:rsidR="000609FF" w:rsidRPr="00E94469" w:rsidRDefault="00DF0081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EA65" w14:textId="53814269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DF0081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FE01" w14:textId="58D3BC23" w:rsidR="000609FF" w:rsidRPr="00E94469" w:rsidRDefault="00DF0081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9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159FC" w14:textId="2F03E7DE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5E86B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</w:p>
        </w:tc>
      </w:tr>
      <w:tr w:rsidR="000609FF" w:rsidRPr="00DB3587" w14:paraId="62778576" w14:textId="77777777" w:rsidTr="00B561E1">
        <w:trPr>
          <w:trHeight w:val="432"/>
        </w:trPr>
        <w:tc>
          <w:tcPr>
            <w:tcW w:w="3600" w:type="dxa"/>
            <w:tcBorders>
              <w:top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AF025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lative Abundance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BA491" w14:textId="17D05970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4.4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2272" w14:textId="7777777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%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74C1B" w14:textId="221D6B6A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4F5F" w14:textId="3A685953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7.9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C5C1" w14:textId="59481CD9" w:rsidR="000609FF" w:rsidRPr="00E94469" w:rsidRDefault="00F2468A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8.7</w:t>
            </w:r>
            <w:r w:rsidR="000609FF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6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5993" w14:textId="61E6B1E1" w:rsidR="000609FF" w:rsidRPr="00E94469" w:rsidRDefault="00F2468A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</w:t>
            </w:r>
            <w:r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.2</w:t>
            </w:r>
            <w:r w:rsidR="000609FF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3BC9" w14:textId="3FBFF70F" w:rsidR="000609FF" w:rsidRPr="00E94469" w:rsidRDefault="00F2468A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</w:t>
            </w:r>
            <w:r w:rsidR="000609FF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  <w:tc>
          <w:tcPr>
            <w:tcW w:w="957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270A0" w14:textId="37845BC7" w:rsidR="000609FF" w:rsidRPr="00E94469" w:rsidRDefault="00F2468A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.0</w:t>
            </w:r>
            <w:r w:rsidR="000609FF" w:rsidRPr="00E9446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%</w:t>
            </w:r>
          </w:p>
        </w:tc>
      </w:tr>
      <w:tr w:rsidR="000609FF" w:rsidRPr="00DB3587" w14:paraId="2D96D445" w14:textId="77777777" w:rsidTr="00B561E1">
        <w:trPr>
          <w:trHeight w:val="1008"/>
        </w:trPr>
        <w:tc>
          <w:tcPr>
            <w:tcW w:w="3600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E9D1" w14:textId="060DDCA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# </w:t>
            </w:r>
            <w:proofErr w:type="gramStart"/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of</w:t>
            </w:r>
            <w:proofErr w:type="gramEnd"/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samples positive by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shotgun sequencing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/ #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of samples </w:t>
            </w:r>
            <w:r w:rsidR="004005DC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as classified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5E3132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by</w:t>
            </w:r>
            <w:r w:rsidRPr="00E9446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PCR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CA9F" w14:textId="1A6710BA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5/3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70B7B" w14:textId="7EF97C98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/35</w:t>
            </w:r>
            <w:r w:rsidRPr="005E313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3FBB" w14:textId="442DC8EE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/49</w:t>
            </w:r>
            <w:r w:rsidRPr="005E313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9BECD" w14:textId="2B823A17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9/49</w:t>
            </w:r>
            <w:r w:rsidRPr="005E313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9E74" w14:textId="3DFB3FD9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/9</w:t>
            </w:r>
            <w:r w:rsidRPr="005E313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BC21" w14:textId="60A4E669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9/9</w:t>
            </w:r>
          </w:p>
        </w:tc>
        <w:tc>
          <w:tcPr>
            <w:tcW w:w="95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1EB8" w14:textId="31284075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/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D65CB" w14:textId="703D9B13" w:rsidR="000609FF" w:rsidRPr="00E94469" w:rsidRDefault="000609FF" w:rsidP="00B561E1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0/46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</w:t>
            </w:r>
            <w:r w:rsidRPr="005E3132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</w:rPr>
              <w:t xml:space="preserve">  </w:t>
            </w:r>
          </w:p>
        </w:tc>
      </w:tr>
      <w:tr w:rsidR="000609FF" w:rsidRPr="00DB3587" w14:paraId="09DFBFAB" w14:textId="77777777" w:rsidTr="00B561E1">
        <w:trPr>
          <w:trHeight w:val="320"/>
        </w:trPr>
        <w:tc>
          <w:tcPr>
            <w:tcW w:w="11250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A2566" w14:textId="77777777" w:rsidR="000609FF" w:rsidRDefault="000609FF" w:rsidP="00B561E1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>Abbreviations: PCR –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polymerase chain reaction; 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TP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id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proofErr w:type="spellEnd"/>
            <w:r w:rsidRPr="00E94469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 w:rsidRPr="00E9446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35974BA" w14:textId="77777777" w:rsidR="000609FF" w:rsidRPr="00E94469" w:rsidRDefault="000609FF" w:rsidP="00B561E1">
            <w:pPr>
              <w:rPr>
                <w:rFonts w:ascii="Arial" w:hAnsi="Arial" w:cs="Arial"/>
                <w:sz w:val="22"/>
                <w:szCs w:val="22"/>
              </w:rPr>
            </w:pPr>
            <w:r w:rsidRPr="00E94469">
              <w:rPr>
                <w:rFonts w:ascii="Arial" w:hAnsi="Arial" w:cs="Arial"/>
                <w:sz w:val="22"/>
                <w:szCs w:val="22"/>
              </w:rPr>
              <w:t xml:space="preserve">TP/HD –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T. pall</w:t>
            </w:r>
            <w:r>
              <w:rPr>
                <w:rFonts w:ascii="Arial" w:hAnsi="Arial" w:cs="Arial"/>
                <w:i/>
                <w:sz w:val="22"/>
                <w:szCs w:val="22"/>
              </w:rPr>
              <w:t>id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um</w:t>
            </w:r>
            <w:r>
              <w:rPr>
                <w:rFonts w:ascii="Arial" w:hAnsi="Arial" w:cs="Arial"/>
                <w:sz w:val="22"/>
                <w:szCs w:val="22"/>
              </w:rPr>
              <w:t xml:space="preserve"> sub.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pertenue</w:t>
            </w:r>
            <w:proofErr w:type="spellEnd"/>
            <w:r w:rsidRPr="00E94469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E94469">
              <w:rPr>
                <w:rFonts w:ascii="Arial" w:hAnsi="Arial" w:cs="Arial"/>
                <w:i/>
                <w:sz w:val="22"/>
                <w:szCs w:val="22"/>
              </w:rPr>
              <w:t>H. ducreyi</w:t>
            </w:r>
            <w:r w:rsidRPr="00E94469">
              <w:rPr>
                <w:rFonts w:ascii="Arial" w:hAnsi="Arial" w:cs="Arial"/>
                <w:sz w:val="22"/>
                <w:szCs w:val="22"/>
              </w:rPr>
              <w:t xml:space="preserve">; IU – Idiopathic ulcer </w:t>
            </w:r>
          </w:p>
        </w:tc>
      </w:tr>
    </w:tbl>
    <w:p w14:paraId="4F351696" w14:textId="77777777" w:rsidR="003B2200" w:rsidRDefault="003B2200"/>
    <w:sectPr w:rsidR="003B2200" w:rsidSect="00060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FF"/>
    <w:rsid w:val="000609FF"/>
    <w:rsid w:val="003B2200"/>
    <w:rsid w:val="004005DC"/>
    <w:rsid w:val="00DF0081"/>
    <w:rsid w:val="00F2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042C6"/>
  <w15:chartTrackingRefBased/>
  <w15:docId w15:val="{85301319-B771-412A-9E66-14757D31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9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senauer, Brad</dc:creator>
  <cp:keywords/>
  <dc:description/>
  <cp:lastModifiedBy>Spinola, Stanley M.</cp:lastModifiedBy>
  <cp:revision>3</cp:revision>
  <dcterms:created xsi:type="dcterms:W3CDTF">2022-11-15T22:20:00Z</dcterms:created>
  <dcterms:modified xsi:type="dcterms:W3CDTF">2022-12-09T17:02:00Z</dcterms:modified>
</cp:coreProperties>
</file>